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E5ABF3" w14:textId="77777777" w:rsidR="008D01E0" w:rsidRDefault="008D01E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209A705" w14:textId="58DEF18E" w:rsidR="007C4782" w:rsidRPr="007C4782" w:rsidRDefault="007C4782" w:rsidP="007C4782">
      <w:pPr>
        <w:keepNext/>
        <w:rPr>
          <w:rFonts w:cs="Times New Roman"/>
          <w:b/>
          <w:szCs w:val="24"/>
        </w:rPr>
      </w:pPr>
      <w:r w:rsidRPr="007C4782">
        <w:rPr>
          <w:rFonts w:cs="Times New Roman"/>
          <w:b/>
          <w:szCs w:val="24"/>
        </w:rPr>
        <w:lastRenderedPageBreak/>
        <w:t>Supplementary Table 1. Antibodies used for immunohistochemistr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34"/>
        <w:gridCol w:w="1466"/>
        <w:gridCol w:w="1896"/>
        <w:gridCol w:w="3918"/>
      </w:tblGrid>
      <w:tr w:rsidR="007C4782" w:rsidRPr="007C4782" w14:paraId="2C712EB4" w14:textId="77777777" w:rsidTr="002D63AD">
        <w:trPr>
          <w:trHeight w:val="400"/>
        </w:trPr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91C6B" w14:textId="77777777" w:rsidR="007C4782" w:rsidRPr="007C4782" w:rsidRDefault="007C4782" w:rsidP="007C4782">
            <w:r w:rsidRPr="007C4782">
              <w:t>Antibody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A41826" w14:textId="77777777" w:rsidR="007C4782" w:rsidRPr="007C4782" w:rsidRDefault="007C4782" w:rsidP="007C4782">
            <w:r w:rsidRPr="007C4782">
              <w:t>Clone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3F5D7F" w14:textId="77777777" w:rsidR="007C4782" w:rsidRPr="007C4782" w:rsidRDefault="007C4782" w:rsidP="007C4782">
            <w:r w:rsidRPr="007C4782">
              <w:t>Dilution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F295FF" w14:textId="77777777" w:rsidR="007C4782" w:rsidRPr="007C4782" w:rsidRDefault="007C4782" w:rsidP="007C4782">
            <w:r w:rsidRPr="007C4782">
              <w:t>Source</w:t>
            </w:r>
          </w:p>
        </w:tc>
      </w:tr>
      <w:tr w:rsidR="007C4782" w:rsidRPr="007C4782" w14:paraId="46A0AF69" w14:textId="77777777" w:rsidTr="002D63AD">
        <w:trPr>
          <w:trHeight w:val="400"/>
        </w:trPr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198BC8" w14:textId="77777777" w:rsidR="007C4782" w:rsidRPr="007C4782" w:rsidRDefault="007C4782" w:rsidP="007C4782">
            <w:r w:rsidRPr="007C4782">
              <w:t>AFP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429B6" w14:textId="77777777" w:rsidR="007C4782" w:rsidRPr="007C4782" w:rsidRDefault="007C4782" w:rsidP="007C4782">
            <w:r w:rsidRPr="007C4782">
              <w:t>polyclonal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90EB7B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A6A8A5" w14:textId="77777777" w:rsidR="007C4782" w:rsidRPr="007C4782" w:rsidRDefault="007C4782" w:rsidP="007C4782">
            <w:r w:rsidRPr="007C4782">
              <w:t xml:space="preserve">Roche, </w:t>
            </w:r>
            <w:proofErr w:type="spellStart"/>
            <w:r w:rsidRPr="007C4782">
              <w:t>Bazel</w:t>
            </w:r>
            <w:proofErr w:type="spellEnd"/>
            <w:r w:rsidRPr="007C4782">
              <w:t>, Switzerland</w:t>
            </w:r>
          </w:p>
        </w:tc>
      </w:tr>
      <w:tr w:rsidR="007C4782" w:rsidRPr="007C4782" w14:paraId="750B86A5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1D763772" w14:textId="77777777" w:rsidR="007C4782" w:rsidRPr="007C4782" w:rsidRDefault="007C4782" w:rsidP="007C4782">
            <w:r w:rsidRPr="007C4782">
              <w:t>SALL4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5B39E442" w14:textId="77777777" w:rsidR="007C4782" w:rsidRPr="007C4782" w:rsidRDefault="007C4782" w:rsidP="007C4782">
            <w:r w:rsidRPr="007C4782">
              <w:t>6E3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56F69BA1" w14:textId="77777777" w:rsidR="007C4782" w:rsidRPr="007C4782" w:rsidRDefault="007C4782" w:rsidP="007C4782">
            <w:r w:rsidRPr="007C4782">
              <w:t>1:500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4DBD5FA8" w14:textId="77777777" w:rsidR="007C4782" w:rsidRPr="007C4782" w:rsidRDefault="007C4782" w:rsidP="007C4782">
            <w:proofErr w:type="spellStart"/>
            <w:r w:rsidRPr="007C4782">
              <w:t>Abnova</w:t>
            </w:r>
            <w:proofErr w:type="spellEnd"/>
            <w:r w:rsidRPr="007C4782">
              <w:t xml:space="preserve"> Corporation, Taipei, Taiwan</w:t>
            </w:r>
          </w:p>
        </w:tc>
      </w:tr>
      <w:tr w:rsidR="007C4782" w:rsidRPr="007C4782" w14:paraId="61012F6B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5639673E" w14:textId="77777777" w:rsidR="007C4782" w:rsidRPr="007C4782" w:rsidRDefault="007C4782" w:rsidP="007C4782">
            <w:r w:rsidRPr="007C4782">
              <w:t>PAX8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733AA6BD" w14:textId="77777777" w:rsidR="007C4782" w:rsidRPr="007C4782" w:rsidRDefault="007C4782" w:rsidP="007C4782">
            <w:r w:rsidRPr="007C4782">
              <w:t>polyclonal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2C1B8C1C" w14:textId="77777777" w:rsidR="007C4782" w:rsidRPr="007C4782" w:rsidRDefault="007C4782" w:rsidP="007C4782">
            <w:r w:rsidRPr="007C4782">
              <w:t>1:1000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37DAD3EE" w14:textId="77777777" w:rsidR="007C4782" w:rsidRPr="007C4782" w:rsidRDefault="007C4782" w:rsidP="007C4782">
            <w:proofErr w:type="spellStart"/>
            <w:r w:rsidRPr="007C4782">
              <w:t>ProteinTech</w:t>
            </w:r>
            <w:proofErr w:type="spellEnd"/>
            <w:r w:rsidRPr="007C4782">
              <w:t xml:space="preserve"> Group, Chicago, IL</w:t>
            </w:r>
          </w:p>
        </w:tc>
      </w:tr>
      <w:tr w:rsidR="007C4782" w:rsidRPr="007C4782" w14:paraId="108BF726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05851389" w14:textId="77777777" w:rsidR="007C4782" w:rsidRPr="007C4782" w:rsidRDefault="007C4782" w:rsidP="007C4782">
            <w:r w:rsidRPr="007C4782">
              <w:t>CK7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5D4B2551" w14:textId="77777777" w:rsidR="007C4782" w:rsidRPr="007C4782" w:rsidRDefault="007C4782" w:rsidP="007C4782">
            <w:r w:rsidRPr="007C4782">
              <w:t>OV-TL12/30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26E37742" w14:textId="77777777" w:rsidR="007C4782" w:rsidRPr="007C4782" w:rsidRDefault="007C4782" w:rsidP="007C4782">
            <w:r w:rsidRPr="007C4782">
              <w:t>1:800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7F62E8DA" w14:textId="77777777" w:rsidR="007C4782" w:rsidRPr="007C4782" w:rsidRDefault="007C4782" w:rsidP="007C4782">
            <w:proofErr w:type="spellStart"/>
            <w:r w:rsidRPr="007C4782">
              <w:t>Dako</w:t>
            </w:r>
            <w:proofErr w:type="spellEnd"/>
            <w:r w:rsidRPr="007C4782">
              <w:t>, Santa Clara, CA</w:t>
            </w:r>
          </w:p>
        </w:tc>
      </w:tr>
      <w:tr w:rsidR="007C4782" w:rsidRPr="007C4782" w14:paraId="75991B46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64951B55" w14:textId="77777777" w:rsidR="007C4782" w:rsidRPr="007C4782" w:rsidRDefault="007C4782" w:rsidP="007C4782">
            <w:r w:rsidRPr="007C4782">
              <w:t>ER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4746845D" w14:textId="77777777" w:rsidR="007C4782" w:rsidRPr="007C4782" w:rsidRDefault="007C4782" w:rsidP="007C4782">
            <w:r w:rsidRPr="007C4782">
              <w:t>SP1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7750C09E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6FFA6F9F" w14:textId="77777777" w:rsidR="007C4782" w:rsidRPr="007C4782" w:rsidRDefault="007C4782" w:rsidP="007C4782">
            <w:r w:rsidRPr="007C4782">
              <w:t>Roche</w:t>
            </w:r>
          </w:p>
        </w:tc>
      </w:tr>
      <w:tr w:rsidR="007C4782" w:rsidRPr="007C4782" w14:paraId="53468D95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0DB837A8" w14:textId="77777777" w:rsidR="007C4782" w:rsidRPr="007C4782" w:rsidRDefault="007C4782" w:rsidP="007C4782">
            <w:r w:rsidRPr="007C4782">
              <w:t>PR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6F3BD8CF" w14:textId="77777777" w:rsidR="007C4782" w:rsidRPr="007C4782" w:rsidRDefault="007C4782" w:rsidP="007C4782">
            <w:r w:rsidRPr="007C4782">
              <w:t>1E2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65F9608D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2AF9FC08" w14:textId="77777777" w:rsidR="007C4782" w:rsidRPr="007C4782" w:rsidRDefault="007C4782" w:rsidP="007C4782">
            <w:r w:rsidRPr="007C4782">
              <w:t>Roche</w:t>
            </w:r>
          </w:p>
        </w:tc>
      </w:tr>
      <w:tr w:rsidR="007C4782" w:rsidRPr="007C4782" w14:paraId="7B30B0C4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54B25C54" w14:textId="77777777" w:rsidR="007C4782" w:rsidRPr="007C4782" w:rsidRDefault="007C4782" w:rsidP="007C4782">
            <w:r w:rsidRPr="007C4782">
              <w:t>HNF1β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598CDC21" w14:textId="77777777" w:rsidR="007C4782" w:rsidRPr="007C4782" w:rsidRDefault="007C4782" w:rsidP="007C4782">
            <w:r w:rsidRPr="007C4782">
              <w:t>polyclonal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0BE5C11F" w14:textId="77777777" w:rsidR="007C4782" w:rsidRPr="007C4782" w:rsidRDefault="007C4782" w:rsidP="007C4782">
            <w:r w:rsidRPr="007C4782">
              <w:t>1:500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082E81A8" w14:textId="77777777" w:rsidR="007C4782" w:rsidRPr="007C4782" w:rsidRDefault="007C4782" w:rsidP="007C4782">
            <w:r w:rsidRPr="007C4782">
              <w:t>Atlas Antibodies, Stockholm, Sweden</w:t>
            </w:r>
          </w:p>
        </w:tc>
      </w:tr>
      <w:tr w:rsidR="007C4782" w:rsidRPr="007C4782" w14:paraId="711A7055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15FA4BE3" w14:textId="77777777" w:rsidR="007C4782" w:rsidRPr="007C4782" w:rsidRDefault="007C4782" w:rsidP="007C4782">
            <w:r w:rsidRPr="007C4782">
              <w:t>Napsin A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3E3E0088" w14:textId="77777777" w:rsidR="007C4782" w:rsidRPr="007C4782" w:rsidRDefault="007C4782" w:rsidP="007C4782">
            <w:r w:rsidRPr="007C4782">
              <w:t>polyclonal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6BA73CAB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09CF4F1B" w14:textId="77777777" w:rsidR="007C4782" w:rsidRPr="007C4782" w:rsidRDefault="007C4782" w:rsidP="007C4782">
            <w:r w:rsidRPr="007C4782">
              <w:t>Nichirei Biosciences, Tokyo, Japan</w:t>
            </w:r>
          </w:p>
        </w:tc>
      </w:tr>
      <w:tr w:rsidR="007C4782" w:rsidRPr="007C4782" w14:paraId="5B009318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1E546F8E" w14:textId="77777777" w:rsidR="007C4782" w:rsidRPr="007C4782" w:rsidRDefault="007C4782" w:rsidP="007C4782">
            <w:r w:rsidRPr="007C4782">
              <w:t>p53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28486C09" w14:textId="77777777" w:rsidR="007C4782" w:rsidRPr="007C4782" w:rsidRDefault="007C4782" w:rsidP="007C4782">
            <w:r w:rsidRPr="007C4782">
              <w:t>DO-7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7D6559C0" w14:textId="77777777" w:rsidR="007C4782" w:rsidRPr="007C4782" w:rsidRDefault="007C4782" w:rsidP="007C4782">
            <w:r w:rsidRPr="007C4782">
              <w:t>1:50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34311BB4" w14:textId="77777777" w:rsidR="007C4782" w:rsidRPr="007C4782" w:rsidRDefault="007C4782" w:rsidP="007C4782">
            <w:proofErr w:type="spellStart"/>
            <w:r w:rsidRPr="007C4782">
              <w:t>Dako</w:t>
            </w:r>
            <w:proofErr w:type="spellEnd"/>
          </w:p>
        </w:tc>
      </w:tr>
      <w:tr w:rsidR="007C4782" w:rsidRPr="007C4782" w14:paraId="32846E58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4017DD3B" w14:textId="77777777" w:rsidR="007C4782" w:rsidRPr="007C4782" w:rsidRDefault="007C4782" w:rsidP="007C4782">
            <w:r w:rsidRPr="007C4782">
              <w:t>MLH1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6E8EEE48" w14:textId="77777777" w:rsidR="007C4782" w:rsidRPr="007C4782" w:rsidRDefault="007C4782" w:rsidP="007C4782">
            <w:r w:rsidRPr="007C4782">
              <w:t>M1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7C5835CA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5F148D7A" w14:textId="77777777" w:rsidR="007C4782" w:rsidRPr="007C4782" w:rsidRDefault="007C4782" w:rsidP="007C4782">
            <w:r w:rsidRPr="007C4782">
              <w:t>Roche</w:t>
            </w:r>
          </w:p>
        </w:tc>
      </w:tr>
      <w:tr w:rsidR="007C4782" w:rsidRPr="007C4782" w14:paraId="19F75E03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1D89E476" w14:textId="77777777" w:rsidR="007C4782" w:rsidRPr="007C4782" w:rsidRDefault="007C4782" w:rsidP="007C4782">
            <w:r w:rsidRPr="007C4782">
              <w:t>PMS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4E0E4913" w14:textId="77777777" w:rsidR="007C4782" w:rsidRPr="007C4782" w:rsidRDefault="007C4782" w:rsidP="007C4782">
            <w:r w:rsidRPr="007C4782">
              <w:t>A16-4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15163F50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118798A3" w14:textId="77777777" w:rsidR="007C4782" w:rsidRPr="007C4782" w:rsidRDefault="007C4782" w:rsidP="007C4782">
            <w:r w:rsidRPr="007C4782">
              <w:t>Roche</w:t>
            </w:r>
          </w:p>
        </w:tc>
      </w:tr>
      <w:tr w:rsidR="007C4782" w:rsidRPr="007C4782" w14:paraId="5A259B39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41DE66CA" w14:textId="77777777" w:rsidR="007C4782" w:rsidRPr="007C4782" w:rsidRDefault="007C4782" w:rsidP="007C4782">
            <w:r w:rsidRPr="007C4782">
              <w:t>MSH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0C1A3B16" w14:textId="77777777" w:rsidR="007C4782" w:rsidRPr="007C4782" w:rsidRDefault="007C4782" w:rsidP="007C4782">
            <w:r w:rsidRPr="007C4782">
              <w:t>G219-1129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65597D74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352EA967" w14:textId="77777777" w:rsidR="007C4782" w:rsidRPr="007C4782" w:rsidRDefault="007C4782" w:rsidP="007C4782">
            <w:r w:rsidRPr="007C4782">
              <w:t>Roche</w:t>
            </w:r>
          </w:p>
        </w:tc>
      </w:tr>
      <w:tr w:rsidR="007C4782" w:rsidRPr="007C4782" w14:paraId="49E2C7E9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6FC0CC7F" w14:textId="77777777" w:rsidR="007C4782" w:rsidRPr="007C4782" w:rsidRDefault="007C4782" w:rsidP="007C4782">
            <w:r w:rsidRPr="007C4782">
              <w:t>MSH6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52720877" w14:textId="77777777" w:rsidR="007C4782" w:rsidRPr="007C4782" w:rsidRDefault="007C4782" w:rsidP="007C4782">
            <w:r w:rsidRPr="007C4782">
              <w:t>SP93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7BBB9F75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67E150B9" w14:textId="77777777" w:rsidR="007C4782" w:rsidRPr="007C4782" w:rsidRDefault="007C4782" w:rsidP="007C4782">
            <w:r w:rsidRPr="007C4782">
              <w:t>Roche</w:t>
            </w:r>
          </w:p>
        </w:tc>
      </w:tr>
      <w:tr w:rsidR="007C4782" w:rsidRPr="007C4782" w14:paraId="369A4D15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1C1C1568" w14:textId="77777777" w:rsidR="007C4782" w:rsidRPr="007C4782" w:rsidRDefault="007C4782" w:rsidP="007C4782">
            <w:r w:rsidRPr="007C4782">
              <w:t>HER2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7C6DEF80" w14:textId="77777777" w:rsidR="007C4782" w:rsidRPr="007C4782" w:rsidRDefault="007C4782" w:rsidP="007C4782">
            <w:r w:rsidRPr="007C4782">
              <w:t>4B5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2089EE99" w14:textId="77777777" w:rsidR="007C4782" w:rsidRPr="007C4782" w:rsidRDefault="007C4782" w:rsidP="007C4782">
            <w:r w:rsidRPr="007C4782">
              <w:t>working solution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6693290A" w14:textId="77777777" w:rsidR="007C4782" w:rsidRPr="007C4782" w:rsidRDefault="007C4782" w:rsidP="007C4782">
            <w:r w:rsidRPr="007C4782">
              <w:t>Roche</w:t>
            </w:r>
          </w:p>
        </w:tc>
      </w:tr>
      <w:tr w:rsidR="007C4782" w:rsidRPr="007C4782" w14:paraId="052B9DC9" w14:textId="77777777" w:rsidTr="002D63AD">
        <w:trPr>
          <w:trHeight w:val="400"/>
        </w:trPr>
        <w:tc>
          <w:tcPr>
            <w:tcW w:w="1434" w:type="dxa"/>
            <w:shd w:val="clear" w:color="auto" w:fill="auto"/>
            <w:noWrap/>
            <w:hideMark/>
          </w:tcPr>
          <w:p w14:paraId="588C0069" w14:textId="77777777" w:rsidR="007C4782" w:rsidRPr="007C4782" w:rsidRDefault="007C4782" w:rsidP="007C4782">
            <w:r w:rsidRPr="007C4782">
              <w:t>D2-40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0DF8978F" w14:textId="77777777" w:rsidR="007C4782" w:rsidRPr="007C4782" w:rsidRDefault="007C4782" w:rsidP="007C4782">
            <w:r w:rsidRPr="007C4782">
              <w:t>D2-40</w:t>
            </w:r>
          </w:p>
        </w:tc>
        <w:tc>
          <w:tcPr>
            <w:tcW w:w="1896" w:type="dxa"/>
            <w:shd w:val="clear" w:color="auto" w:fill="auto"/>
            <w:noWrap/>
            <w:hideMark/>
          </w:tcPr>
          <w:p w14:paraId="14DB1381" w14:textId="77777777" w:rsidR="007C4782" w:rsidRPr="007C4782" w:rsidRDefault="007C4782" w:rsidP="007C4782">
            <w:r w:rsidRPr="007C4782">
              <w:t>1:40</w:t>
            </w:r>
          </w:p>
        </w:tc>
        <w:tc>
          <w:tcPr>
            <w:tcW w:w="3918" w:type="dxa"/>
            <w:shd w:val="clear" w:color="auto" w:fill="auto"/>
            <w:noWrap/>
            <w:hideMark/>
          </w:tcPr>
          <w:p w14:paraId="33880B70" w14:textId="77777777" w:rsidR="007C4782" w:rsidRPr="007C4782" w:rsidRDefault="007C4782" w:rsidP="007C4782">
            <w:proofErr w:type="spellStart"/>
            <w:r w:rsidRPr="007C4782">
              <w:t>Dako</w:t>
            </w:r>
            <w:proofErr w:type="spellEnd"/>
          </w:p>
        </w:tc>
      </w:tr>
      <w:tr w:rsidR="007C4782" w:rsidRPr="007C4782" w14:paraId="0C6EFB8F" w14:textId="77777777" w:rsidTr="002D63AD">
        <w:trPr>
          <w:trHeight w:val="400"/>
        </w:trPr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50D02E" w14:textId="77777777" w:rsidR="007C4782" w:rsidRPr="007C4782" w:rsidRDefault="007C4782" w:rsidP="007C4782">
            <w:r w:rsidRPr="007C4782">
              <w:t>CD3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4F5C56" w14:textId="77777777" w:rsidR="007C4782" w:rsidRPr="007C4782" w:rsidRDefault="007C4782" w:rsidP="007C4782">
            <w:r w:rsidRPr="007C4782">
              <w:t>JC70A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96312C" w14:textId="77777777" w:rsidR="007C4782" w:rsidRPr="007C4782" w:rsidRDefault="007C4782" w:rsidP="007C4782">
            <w:r w:rsidRPr="007C4782">
              <w:t>1:50</w:t>
            </w:r>
          </w:p>
        </w:tc>
        <w:tc>
          <w:tcPr>
            <w:tcW w:w="39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E94E56" w14:textId="77777777" w:rsidR="007C4782" w:rsidRPr="007C4782" w:rsidRDefault="007C4782" w:rsidP="007C4782">
            <w:r w:rsidRPr="007C4782">
              <w:t xml:space="preserve">Leica Biosystems, </w:t>
            </w:r>
            <w:proofErr w:type="spellStart"/>
            <w:r w:rsidRPr="007C4782">
              <w:t>Nussloch</w:t>
            </w:r>
            <w:proofErr w:type="spellEnd"/>
            <w:r w:rsidRPr="007C4782">
              <w:t>, Germany</w:t>
            </w:r>
          </w:p>
        </w:tc>
      </w:tr>
    </w:tbl>
    <w:p w14:paraId="6CC52487" w14:textId="31393737" w:rsidR="008D01E0" w:rsidRDefault="008D01E0">
      <w:pPr>
        <w:spacing w:before="0" w:after="200" w:line="276" w:lineRule="auto"/>
        <w:rPr>
          <w:rFonts w:cs="Times New Roman"/>
          <w:b/>
          <w:szCs w:val="24"/>
        </w:rPr>
      </w:pPr>
    </w:p>
    <w:p w14:paraId="7B07FE23" w14:textId="77777777" w:rsidR="008D01E0" w:rsidRDefault="008D01E0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FCDEF98" w14:textId="735CD74E" w:rsidR="007C4782" w:rsidRPr="007C4782" w:rsidRDefault="007C4782" w:rsidP="007C4782">
      <w:pPr>
        <w:keepNext/>
        <w:rPr>
          <w:rFonts w:cs="Times New Roman"/>
          <w:b/>
          <w:szCs w:val="24"/>
        </w:rPr>
      </w:pPr>
      <w:r w:rsidRPr="007C4782">
        <w:rPr>
          <w:rFonts w:cs="Times New Roman"/>
          <w:b/>
          <w:szCs w:val="24"/>
        </w:rPr>
        <w:lastRenderedPageBreak/>
        <w:t>Supplementary Table 2. Primers used for PCR amplification and sequenc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7"/>
        <w:gridCol w:w="1339"/>
        <w:gridCol w:w="5688"/>
      </w:tblGrid>
      <w:tr w:rsidR="007C4782" w:rsidRPr="007C4782" w14:paraId="74122AD7" w14:textId="77777777" w:rsidTr="008D01E0">
        <w:trPr>
          <w:trHeight w:hRule="exact" w:val="482"/>
        </w:trPr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D5796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Gen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C5E645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</w:t>
            </w:r>
          </w:p>
        </w:tc>
        <w:tc>
          <w:tcPr>
            <w:tcW w:w="5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1F9133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Sequence</w:t>
            </w:r>
          </w:p>
        </w:tc>
      </w:tr>
      <w:tr w:rsidR="007C4782" w:rsidRPr="007C4782" w14:paraId="5D3FEE9E" w14:textId="77777777" w:rsidTr="008D01E0">
        <w:trPr>
          <w:trHeight w:hRule="exact" w:val="482"/>
        </w:trPr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0267B9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TP5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521A86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4</w:t>
            </w:r>
          </w:p>
        </w:tc>
        <w:tc>
          <w:tcPr>
            <w:tcW w:w="5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D032F6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TGCTGCCGTCTTCCAGTTGCT-3′</w:t>
            </w:r>
          </w:p>
        </w:tc>
      </w:tr>
      <w:tr w:rsidR="007C4782" w:rsidRPr="007C4782" w14:paraId="50AE1504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78B208C6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61078AEA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79691DED" w14:textId="77777777" w:rsidR="007C4782" w:rsidRPr="007C4782" w:rsidRDefault="007C4782" w:rsidP="007C4782">
            <w:pPr>
              <w:rPr>
                <w:szCs w:val="24"/>
                <w:lang w:eastAsia="ja-JP"/>
              </w:rPr>
            </w:pPr>
            <w:r w:rsidRPr="007C4782">
              <w:rPr>
                <w:szCs w:val="24"/>
              </w:rPr>
              <w:t>5′-GAGGGGCCAGACCTAAGAGCAA-3′</w:t>
            </w:r>
          </w:p>
        </w:tc>
      </w:tr>
      <w:tr w:rsidR="007C4782" w:rsidRPr="007C4782" w14:paraId="3F366D0C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41692779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7A1C31CF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5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26AFBEC6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GCTCAGATAGCGATGGTGAGCA-3′</w:t>
            </w:r>
          </w:p>
        </w:tc>
      </w:tr>
      <w:tr w:rsidR="007C4782" w:rsidRPr="007C4782" w14:paraId="639FC03D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26024B44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410E2461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56966B50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CCTTAGCCTCTGTAAGCTTCAGTT-3′</w:t>
            </w:r>
          </w:p>
        </w:tc>
      </w:tr>
      <w:tr w:rsidR="007C4782" w:rsidRPr="007C4782" w14:paraId="22FBF137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029EDEBF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23D3FF29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6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16F07D19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GCTTGCCACAGGTCTCCCCAA-3′</w:t>
            </w:r>
          </w:p>
        </w:tc>
      </w:tr>
      <w:tr w:rsidR="007C4782" w:rsidRPr="007C4782" w14:paraId="223C3916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3661893F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56DB0D8D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2CA3C7FE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GGATGTGATGAGAGGTGGATGGGT-3′</w:t>
            </w:r>
          </w:p>
        </w:tc>
      </w:tr>
      <w:tr w:rsidR="007C4782" w:rsidRPr="007C4782" w14:paraId="164CACAD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7B66C459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308795DA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7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5C8C8810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TGGGAGTAGATGGAGCCTGGT-3′</w:t>
            </w:r>
          </w:p>
        </w:tc>
      </w:tr>
      <w:tr w:rsidR="007C4782" w:rsidRPr="007C4782" w14:paraId="58D5BCC2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16891AAE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24D130AC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0844F773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GGTGTTGTTGGGCAGTGCTAG-3′</w:t>
            </w:r>
          </w:p>
        </w:tc>
      </w:tr>
      <w:tr w:rsidR="007C4782" w:rsidRPr="007C4782" w14:paraId="041440E9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1AB75158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05B861E8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8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0D90B8F5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CCGCAAGAAAGGGGAGCCTCA-3′</w:t>
            </w:r>
          </w:p>
        </w:tc>
      </w:tr>
      <w:tr w:rsidR="007C4782" w:rsidRPr="007C4782" w14:paraId="254C6772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180ADD13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73CFDEBE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08A10BC0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GATGGCAAATGCCCCAATTGCA-3′</w:t>
            </w:r>
          </w:p>
        </w:tc>
      </w:tr>
      <w:tr w:rsidR="007C4782" w:rsidRPr="007C4782" w14:paraId="1FA83958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7F2937B5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POLE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B4B1CE7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9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3BA0B764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GTGGGTGTTCAGGGAGGCCTAAT-3′</w:t>
            </w:r>
          </w:p>
        </w:tc>
      </w:tr>
      <w:tr w:rsidR="007C4782" w:rsidRPr="007C4782" w14:paraId="387B5877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13AC996C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5F867D67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4585C8F6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CCATCCCAGGAGCTTACTTCCCA-3′</w:t>
            </w:r>
          </w:p>
        </w:tc>
      </w:tr>
      <w:tr w:rsidR="007C4782" w:rsidRPr="007C4782" w14:paraId="04F284A2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6EFD9190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10C63455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13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1ED24D77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TTGCCAGTTCTCAGGGGTTCC-3′</w:t>
            </w:r>
          </w:p>
        </w:tc>
      </w:tr>
      <w:tr w:rsidR="007C4782" w:rsidRPr="007C4782" w14:paraId="4820D5DC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66D6E961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5DC426B9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490E640B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CACAGTAAGGAGACCGGCACAG-3′</w:t>
            </w:r>
          </w:p>
        </w:tc>
      </w:tr>
      <w:tr w:rsidR="007C4782" w:rsidRPr="007C4782" w14:paraId="6113115F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2EB926EC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101708F3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14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5EBF0441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GTCCTGTGCCGGTCTCCTTAC-3′</w:t>
            </w:r>
          </w:p>
        </w:tc>
      </w:tr>
      <w:tr w:rsidR="007C4782" w:rsidRPr="007C4782" w14:paraId="1E9ECAA1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338E4899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7483DC50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01A7D4E3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ACCTCCATTCAGCTCCAGTGCAT-3′</w:t>
            </w:r>
          </w:p>
        </w:tc>
      </w:tr>
      <w:tr w:rsidR="007C4782" w:rsidRPr="007C4782" w14:paraId="3E8887ED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4CD044E0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CTNNB1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6CEF282A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3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2DE4D33D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CACTGAGCTAACCCTGGCTATCA-3′</w:t>
            </w:r>
          </w:p>
        </w:tc>
      </w:tr>
      <w:tr w:rsidR="007C4782" w:rsidRPr="007C4782" w14:paraId="3C7F9887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16D374DA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49369C4C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4F16E5ED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CCAGCTACTTGTTCTTGAGTGAAGGACTG-3′</w:t>
            </w:r>
          </w:p>
        </w:tc>
      </w:tr>
      <w:tr w:rsidR="007C4782" w:rsidRPr="007C4782" w14:paraId="7D663FDD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060B4E4F" w14:textId="26E1DD89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KRAS (</w:t>
            </w:r>
            <w:r w:rsidRPr="008D01E0">
              <w:rPr>
                <w:szCs w:val="24"/>
              </w:rPr>
              <w:t>39</w:t>
            </w:r>
            <w:r w:rsidRPr="007C4782">
              <w:rPr>
                <w:szCs w:val="24"/>
              </w:rPr>
              <w:t>)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7AC7E950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2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624EA03D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GAATGGTCCTGCACCAGTAA-3′</w:t>
            </w:r>
          </w:p>
        </w:tc>
      </w:tr>
      <w:tr w:rsidR="007C4782" w:rsidRPr="007C4782" w14:paraId="674DE343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56ACFD37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457B119A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1D5F2CFF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GTGTGACATGTTCTAATATAGTCA-3′</w:t>
            </w:r>
          </w:p>
        </w:tc>
      </w:tr>
      <w:tr w:rsidR="007C4782" w:rsidRPr="007C4782" w14:paraId="5CC2DF5A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32147D1F" w14:textId="2987F65C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PIK3CA (</w:t>
            </w:r>
            <w:r w:rsidRPr="008D01E0">
              <w:rPr>
                <w:szCs w:val="24"/>
              </w:rPr>
              <w:t>40</w:t>
            </w:r>
            <w:r w:rsidRPr="007C4782">
              <w:rPr>
                <w:szCs w:val="24"/>
              </w:rPr>
              <w:t>)</w:t>
            </w:r>
          </w:p>
        </w:tc>
        <w:tc>
          <w:tcPr>
            <w:tcW w:w="1339" w:type="dxa"/>
            <w:shd w:val="clear" w:color="auto" w:fill="auto"/>
            <w:noWrap/>
            <w:hideMark/>
          </w:tcPr>
          <w:p w14:paraId="5710EACC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10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3F0C7A76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TTGAAAATGTATTTGCTTTTTCTGT-3′</w:t>
            </w:r>
          </w:p>
        </w:tc>
      </w:tr>
      <w:tr w:rsidR="007C4782" w:rsidRPr="007C4782" w14:paraId="057BD880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3AFF5B68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71628B35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shd w:val="clear" w:color="auto" w:fill="auto"/>
            <w:noWrap/>
            <w:hideMark/>
          </w:tcPr>
          <w:p w14:paraId="6C8355B4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CATGTAAATTCTGCTTTATTTATTCCA-3′</w:t>
            </w:r>
          </w:p>
        </w:tc>
      </w:tr>
      <w:tr w:rsidR="007C4782" w:rsidRPr="007C4782" w14:paraId="181F6E68" w14:textId="77777777" w:rsidTr="008D01E0">
        <w:trPr>
          <w:trHeight w:hRule="exact" w:val="482"/>
        </w:trPr>
        <w:tc>
          <w:tcPr>
            <w:tcW w:w="1677" w:type="dxa"/>
            <w:shd w:val="clear" w:color="auto" w:fill="auto"/>
            <w:noWrap/>
            <w:hideMark/>
          </w:tcPr>
          <w:p w14:paraId="7B2D4E95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shd w:val="clear" w:color="auto" w:fill="auto"/>
            <w:noWrap/>
            <w:hideMark/>
          </w:tcPr>
          <w:p w14:paraId="142CB127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exon 21</w:t>
            </w:r>
          </w:p>
        </w:tc>
        <w:tc>
          <w:tcPr>
            <w:tcW w:w="5688" w:type="dxa"/>
            <w:shd w:val="clear" w:color="auto" w:fill="auto"/>
            <w:noWrap/>
            <w:hideMark/>
          </w:tcPr>
          <w:p w14:paraId="1194E4EF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CATTTGCTCCAAACTGACCA-3′</w:t>
            </w:r>
          </w:p>
        </w:tc>
      </w:tr>
      <w:tr w:rsidR="007C4782" w:rsidRPr="007C4782" w14:paraId="79EA8E69" w14:textId="77777777" w:rsidTr="008D01E0">
        <w:trPr>
          <w:trHeight w:hRule="exact" w:val="482"/>
        </w:trPr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DB4D7F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38C013" w14:textId="77777777" w:rsidR="007C4782" w:rsidRPr="007C4782" w:rsidRDefault="007C4782" w:rsidP="007C4782">
            <w:pPr>
              <w:rPr>
                <w:szCs w:val="24"/>
              </w:rPr>
            </w:pPr>
          </w:p>
        </w:tc>
        <w:tc>
          <w:tcPr>
            <w:tcW w:w="5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2D88EB" w14:textId="77777777" w:rsidR="007C4782" w:rsidRPr="007C4782" w:rsidRDefault="007C4782" w:rsidP="007C4782">
            <w:pPr>
              <w:rPr>
                <w:szCs w:val="24"/>
              </w:rPr>
            </w:pPr>
            <w:r w:rsidRPr="007C4782">
              <w:rPr>
                <w:szCs w:val="24"/>
              </w:rPr>
              <w:t>5′-GGTCTTTGCCTGCTGAGAGT-3′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  <w:rPr>
          <w:lang w:eastAsia="ja-JP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E5624" w14:textId="77777777" w:rsidR="003327F9" w:rsidRDefault="003327F9" w:rsidP="00117666">
      <w:pPr>
        <w:spacing w:after="0"/>
      </w:pPr>
      <w:r>
        <w:separator/>
      </w:r>
    </w:p>
  </w:endnote>
  <w:endnote w:type="continuationSeparator" w:id="0">
    <w:p w14:paraId="6EC7C84F" w14:textId="77777777" w:rsidR="003327F9" w:rsidRDefault="003327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B6957" w14:textId="77777777" w:rsidR="003327F9" w:rsidRDefault="003327F9" w:rsidP="00117666">
      <w:pPr>
        <w:spacing w:after="0"/>
      </w:pPr>
      <w:r>
        <w:separator/>
      </w:r>
    </w:p>
  </w:footnote>
  <w:footnote w:type="continuationSeparator" w:id="0">
    <w:p w14:paraId="3AC821E9" w14:textId="77777777" w:rsidR="003327F9" w:rsidRDefault="003327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27F9"/>
    <w:rsid w:val="003544FB"/>
    <w:rsid w:val="003D2F2D"/>
    <w:rsid w:val="00401590"/>
    <w:rsid w:val="00447801"/>
    <w:rsid w:val="00452E9C"/>
    <w:rsid w:val="004735C8"/>
    <w:rsid w:val="0049068E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509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782"/>
    <w:rsid w:val="00817DD6"/>
    <w:rsid w:val="0083759F"/>
    <w:rsid w:val="00885156"/>
    <w:rsid w:val="008D01E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1-16T10:05:00Z</dcterms:created>
  <dcterms:modified xsi:type="dcterms:W3CDTF">2021-11-16T10:05:00Z</dcterms:modified>
</cp:coreProperties>
</file>